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JPCM5 (1) of Figure 2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95"/>
        <w:gridCol w:w="2195"/>
        <w:gridCol w:w="2195"/>
      </w:tblGrid>
      <w:tr>
        <w:trPr/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s / SNPs positions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 (1)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20 / LinJ34_V3.0540 (408 bp fragment) 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30 / LinJ34_V3.0550 (544 bp fragment)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60 / LinJ34_V3.0580 (574 bp fragment)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70 / LinJ34_V3.0590 (575 bp fragment)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39:00Z</dcterms:created>
  <dc:creator>ACoelh</dc:creator>
  <dc:description/>
  <cp:keywords/>
  <dc:language>en-US</dc:language>
  <cp:lastModifiedBy>Adriano Coelho</cp:lastModifiedBy>
  <dcterms:modified xsi:type="dcterms:W3CDTF">2012-06-13T12:39:00Z</dcterms:modified>
  <cp:revision>2</cp:revision>
  <dc:subject/>
  <dc:title/>
</cp:coreProperties>
</file>